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6FD6C" w14:textId="088E2FA4" w:rsidR="00A53233" w:rsidRDefault="00A53233" w:rsidP="00A53233">
      <w:pPr>
        <w:rPr>
          <w:rFonts w:ascii="Cambria" w:eastAsia="MS Mincho" w:hAnsi="Cambria" w:cs="Times New Roman"/>
        </w:rPr>
      </w:pPr>
      <w:r w:rsidRPr="00A53233">
        <w:rPr>
          <w:rFonts w:ascii="Cambria" w:eastAsia="MS Mincho" w:hAnsi="Cambria" w:cs="Times New Roman"/>
          <w:b/>
        </w:rPr>
        <w:t xml:space="preserve">Table </w:t>
      </w:r>
      <w:r w:rsidR="00CD4968">
        <w:rPr>
          <w:rFonts w:ascii="Cambria" w:eastAsia="MS Mincho" w:hAnsi="Cambria" w:cs="Times New Roman"/>
          <w:b/>
        </w:rPr>
        <w:t>S</w:t>
      </w:r>
      <w:bookmarkStart w:id="0" w:name="_GoBack"/>
      <w:bookmarkEnd w:id="0"/>
      <w:r w:rsidRPr="00A53233">
        <w:rPr>
          <w:rFonts w:ascii="Cambria" w:eastAsia="MS Mincho" w:hAnsi="Cambria" w:cs="Times New Roman"/>
          <w:b/>
        </w:rPr>
        <w:t xml:space="preserve">1. </w:t>
      </w:r>
      <w:r w:rsidRPr="00A53233">
        <w:rPr>
          <w:rFonts w:ascii="Cambria" w:eastAsia="MS Mincho" w:hAnsi="Cambria" w:cs="Times New Roman"/>
        </w:rPr>
        <w:t>Patient linkage and retention patterns at 20 facilities in Uganda.</w:t>
      </w:r>
    </w:p>
    <w:p w14:paraId="49590F7F" w14:textId="77777777" w:rsidR="00061C2B" w:rsidRPr="00A53233" w:rsidRDefault="00061C2B" w:rsidP="00A53233">
      <w:pPr>
        <w:rPr>
          <w:rFonts w:ascii="Cambria" w:eastAsia="MS Mincho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9"/>
        <w:gridCol w:w="3147"/>
      </w:tblGrid>
      <w:tr w:rsidR="00A53233" w:rsidRPr="00A53233" w14:paraId="4568E171" w14:textId="77777777" w:rsidTr="006977BE">
        <w:tc>
          <w:tcPr>
            <w:tcW w:w="8928" w:type="dxa"/>
            <w:tcBorders>
              <w:left w:val="nil"/>
              <w:bottom w:val="single" w:sz="4" w:space="0" w:color="auto"/>
              <w:right w:val="nil"/>
            </w:tcBorders>
          </w:tcPr>
          <w:p w14:paraId="7904F478" w14:textId="77777777" w:rsidR="00A53233" w:rsidRPr="00A53233" w:rsidRDefault="00A53233" w:rsidP="00A53233">
            <w:pPr>
              <w:rPr>
                <w:rFonts w:ascii="Cambria" w:hAnsi="Cambria" w:cs="Times New Roman"/>
                <w:b/>
              </w:rPr>
            </w:pPr>
            <w:r w:rsidRPr="00A53233">
              <w:rPr>
                <w:rFonts w:ascii="Cambria" w:hAnsi="Cambria" w:cs="Times New Roman"/>
                <w:b/>
              </w:rPr>
              <w:t>Measure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14:paraId="4E23906F" w14:textId="28E4797D" w:rsidR="00A53233" w:rsidRPr="00A53233" w:rsidRDefault="000F43AB" w:rsidP="00A53233">
            <w:pPr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%</w:t>
            </w:r>
            <w:r w:rsidR="00A53233" w:rsidRPr="00A53233">
              <w:rPr>
                <w:rFonts w:ascii="Cambria" w:hAnsi="Cambria" w:cs="Times New Roman"/>
                <w:b/>
              </w:rPr>
              <w:t xml:space="preserve"> / Median (IQR)</w:t>
            </w:r>
          </w:p>
        </w:tc>
      </w:tr>
      <w:tr w:rsidR="00A53233" w:rsidRPr="00A53233" w14:paraId="78010201" w14:textId="77777777" w:rsidTr="006977BE">
        <w:tc>
          <w:tcPr>
            <w:tcW w:w="8928" w:type="dxa"/>
            <w:tcBorders>
              <w:left w:val="nil"/>
              <w:bottom w:val="nil"/>
              <w:right w:val="nil"/>
            </w:tcBorders>
          </w:tcPr>
          <w:p w14:paraId="639D9433" w14:textId="77777777" w:rsidR="00A53233" w:rsidRPr="00A53233" w:rsidRDefault="00A53233" w:rsidP="00A53233">
            <w:pPr>
              <w:rPr>
                <w:rFonts w:ascii="Cambria" w:hAnsi="Cambria" w:cs="Times New Roman"/>
                <w:b/>
              </w:rPr>
            </w:pPr>
            <w:r w:rsidRPr="00A53233">
              <w:rPr>
                <w:rFonts w:ascii="Cambria" w:hAnsi="Cambria" w:cs="Times New Roman"/>
                <w:b/>
              </w:rPr>
              <w:t>Linkage to care (N=928 HIV-positive patients)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2F4B54CD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A53233" w:rsidRPr="00A53233" w14:paraId="2DCB2416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59B6CFC8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Linked to care on same day as HIV diagnosis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54E0964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29.1%</w:t>
            </w:r>
          </w:p>
        </w:tc>
      </w:tr>
      <w:tr w:rsidR="00A53233" w:rsidRPr="00A53233" w14:paraId="5948A391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653422E7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Linked within 1 week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C2BD9A1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46.6%</w:t>
            </w:r>
          </w:p>
        </w:tc>
      </w:tr>
      <w:tr w:rsidR="00A53233" w:rsidRPr="00A53233" w14:paraId="42B7F1D3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52B7E6B7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Linked within 1 month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41AC9AD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53.0%</w:t>
            </w:r>
          </w:p>
        </w:tc>
      </w:tr>
      <w:tr w:rsidR="00A53233" w:rsidRPr="00A53233" w14:paraId="6BB12D3E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25C50EC9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Linked within 3 months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D4F469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55.6%</w:t>
            </w:r>
          </w:p>
        </w:tc>
      </w:tr>
      <w:tr w:rsidR="00A53233" w:rsidRPr="00A53233" w14:paraId="4FF6FB0D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0721A035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Days from HIV diagnosis to linkage (among patients who linked)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00BCE52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0 (0-6)</w:t>
            </w:r>
          </w:p>
        </w:tc>
      </w:tr>
      <w:tr w:rsidR="00A53233" w:rsidRPr="00A53233" w14:paraId="6362D798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510A04B4" w14:textId="77777777" w:rsidR="00A53233" w:rsidRPr="00A53233" w:rsidRDefault="00A53233" w:rsidP="00A53233">
            <w:pPr>
              <w:rPr>
                <w:rFonts w:ascii="Cambria" w:hAnsi="Cambria" w:cs="Times New Roman"/>
                <w:b/>
              </w:rPr>
            </w:pPr>
            <w:r w:rsidRPr="00A53233">
              <w:rPr>
                <w:rFonts w:ascii="Cambria" w:hAnsi="Cambria" w:cs="Times New Roman"/>
                <w:b/>
              </w:rPr>
              <w:t>Retention in care (N=678 patients newly initiated on ART)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8634536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A53233" w:rsidRPr="00A53233" w14:paraId="44F37BE7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61F5DE26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At least 6 appointments in 6 months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0584247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6.9%</w:t>
            </w:r>
          </w:p>
        </w:tc>
      </w:tr>
      <w:tr w:rsidR="00A53233" w:rsidRPr="00A53233" w14:paraId="52E8FD52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4BE52C27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At least 1 appointment in the previous quarter (months 3-6)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1DBA8D7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71.7%</w:t>
            </w:r>
          </w:p>
        </w:tc>
      </w:tr>
      <w:tr w:rsidR="00A53233" w:rsidRPr="00A53233" w14:paraId="5F961FDE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4F4B1BFD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At least 4 appointments in 6 months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F7D93A7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58.1%</w:t>
            </w:r>
          </w:p>
        </w:tc>
      </w:tr>
      <w:tr w:rsidR="00A53233" w:rsidRPr="00A53233" w14:paraId="536E75E0" w14:textId="77777777" w:rsidTr="006977BE">
        <w:tc>
          <w:tcPr>
            <w:tcW w:w="8928" w:type="dxa"/>
            <w:tcBorders>
              <w:top w:val="nil"/>
              <w:left w:val="nil"/>
              <w:bottom w:val="nil"/>
              <w:right w:val="nil"/>
            </w:tcBorders>
          </w:tcPr>
          <w:p w14:paraId="1D517C50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Fully adherent</w:t>
            </w:r>
            <w:r w:rsidRPr="00A53233">
              <w:rPr>
                <w:rFonts w:ascii="Cambria" w:hAnsi="Cambria" w:cs="Times New Roman"/>
                <w:vertAlign w:val="superscript"/>
              </w:rPr>
              <w:t>1</w:t>
            </w:r>
            <w:r w:rsidRPr="00A53233">
              <w:rPr>
                <w:rFonts w:ascii="Cambria" w:hAnsi="Cambria" w:cs="Times New Roman"/>
              </w:rPr>
              <w:t xml:space="preserve"> to visit schedule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A1ADBC8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45.1%</w:t>
            </w:r>
          </w:p>
        </w:tc>
      </w:tr>
      <w:tr w:rsidR="00A53233" w:rsidRPr="00A53233" w14:paraId="0442923D" w14:textId="77777777" w:rsidTr="006977BE">
        <w:tc>
          <w:tcPr>
            <w:tcW w:w="8928" w:type="dxa"/>
            <w:tcBorders>
              <w:top w:val="nil"/>
              <w:left w:val="nil"/>
              <w:right w:val="nil"/>
            </w:tcBorders>
          </w:tcPr>
          <w:p w14:paraId="4FACF3A2" w14:textId="77777777" w:rsidR="00A53233" w:rsidRPr="00A53233" w:rsidRDefault="00A53233" w:rsidP="00A53233">
            <w:pPr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Came to first follow-up appointment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390B5EDA" w14:textId="77777777" w:rsidR="00A53233" w:rsidRPr="00A53233" w:rsidRDefault="00A53233" w:rsidP="00A53233">
            <w:pPr>
              <w:jc w:val="center"/>
              <w:rPr>
                <w:rFonts w:ascii="Cambria" w:hAnsi="Cambria" w:cs="Times New Roman"/>
              </w:rPr>
            </w:pPr>
            <w:r w:rsidRPr="00A53233">
              <w:rPr>
                <w:rFonts w:ascii="Cambria" w:hAnsi="Cambria" w:cs="Times New Roman"/>
              </w:rPr>
              <w:t>85.5%</w:t>
            </w:r>
          </w:p>
        </w:tc>
      </w:tr>
    </w:tbl>
    <w:p w14:paraId="08F0D4C0" w14:textId="77777777" w:rsidR="00A53233" w:rsidRPr="00A53233" w:rsidRDefault="00A53233" w:rsidP="00A53233">
      <w:pPr>
        <w:rPr>
          <w:rFonts w:ascii="Cambria" w:eastAsia="MS Mincho" w:hAnsi="Cambria" w:cs="Times New Roman"/>
        </w:rPr>
      </w:pPr>
      <w:r w:rsidRPr="00A53233">
        <w:rPr>
          <w:rFonts w:ascii="Cambria" w:eastAsia="MS Mincho" w:hAnsi="Cambria" w:cs="Times New Roman"/>
          <w:vertAlign w:val="superscript"/>
        </w:rPr>
        <w:t>1</w:t>
      </w:r>
      <w:r w:rsidRPr="00A53233">
        <w:rPr>
          <w:rFonts w:ascii="Cambria" w:eastAsia="MS Mincho" w:hAnsi="Cambria" w:cs="Times New Roman"/>
        </w:rPr>
        <w:t>Defined as coming within 1 week of all scheduled appointments.</w:t>
      </w:r>
    </w:p>
    <w:p w14:paraId="1A1E9222" w14:textId="77777777" w:rsidR="00132F81" w:rsidRDefault="00CD4968"/>
    <w:sectPr w:rsidR="00132F81" w:rsidSect="003B6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3233"/>
    <w:rsid w:val="00037D59"/>
    <w:rsid w:val="00061C2B"/>
    <w:rsid w:val="00082B63"/>
    <w:rsid w:val="000F43AB"/>
    <w:rsid w:val="001B303D"/>
    <w:rsid w:val="001C2931"/>
    <w:rsid w:val="001C6BCF"/>
    <w:rsid w:val="00214409"/>
    <w:rsid w:val="0030774F"/>
    <w:rsid w:val="00344571"/>
    <w:rsid w:val="003B6043"/>
    <w:rsid w:val="00590C45"/>
    <w:rsid w:val="006029CF"/>
    <w:rsid w:val="00697D6B"/>
    <w:rsid w:val="008719C8"/>
    <w:rsid w:val="009375DF"/>
    <w:rsid w:val="009A098E"/>
    <w:rsid w:val="009C1951"/>
    <w:rsid w:val="00A53233"/>
    <w:rsid w:val="00AD1521"/>
    <w:rsid w:val="00B411E2"/>
    <w:rsid w:val="00B71792"/>
    <w:rsid w:val="00B7519F"/>
    <w:rsid w:val="00BE2A23"/>
    <w:rsid w:val="00BF69F3"/>
    <w:rsid w:val="00C24D7A"/>
    <w:rsid w:val="00C40537"/>
    <w:rsid w:val="00C5092F"/>
    <w:rsid w:val="00C6618E"/>
    <w:rsid w:val="00CD4968"/>
    <w:rsid w:val="00D566D5"/>
    <w:rsid w:val="00D8446D"/>
    <w:rsid w:val="00E32CD4"/>
    <w:rsid w:val="00E41E42"/>
    <w:rsid w:val="00E81B72"/>
    <w:rsid w:val="00F30F6F"/>
    <w:rsid w:val="00FC1AA6"/>
    <w:rsid w:val="00FD49F7"/>
    <w:rsid w:val="00FE3762"/>
    <w:rsid w:val="00FE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97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23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23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04</Characters>
  <Application>Microsoft Office Word</Application>
  <DocSecurity>0</DocSecurity>
  <Lines>31</Lines>
  <Paragraphs>30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oeke</dc:creator>
  <cp:keywords/>
  <dc:description/>
  <cp:lastModifiedBy>MSARDAN</cp:lastModifiedBy>
  <cp:revision>4</cp:revision>
  <dcterms:created xsi:type="dcterms:W3CDTF">2018-03-05T16:10:00Z</dcterms:created>
  <dcterms:modified xsi:type="dcterms:W3CDTF">2018-03-14T02:03:00Z</dcterms:modified>
</cp:coreProperties>
</file>